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6AA" w:rsidRDefault="00EF06AA" w:rsidP="00EF06AA">
      <w:pPr>
        <w:ind w:firstLineChars="232" w:firstLine="559"/>
        <w:jc w:val="both"/>
        <w:rPr>
          <w:rFonts w:ascii="Times New Roman" w:hAnsi="Times New Roman" w:cs="Times New Roman"/>
        </w:rPr>
      </w:pPr>
      <w:r w:rsidRPr="00EF06AA">
        <w:rPr>
          <w:rFonts w:ascii="Times New Roman" w:hAnsi="Times New Roman" w:cs="Times New Roman" w:hint="eastAsia"/>
          <w:b/>
        </w:rPr>
        <w:t xml:space="preserve">Table </w:t>
      </w:r>
      <w:r w:rsidR="00784123">
        <w:rPr>
          <w:rFonts w:ascii="Times New Roman" w:hAnsi="Times New Roman" w:cs="Times New Roman" w:hint="eastAsia"/>
          <w:b/>
        </w:rPr>
        <w:t>S</w:t>
      </w:r>
      <w:r w:rsidR="00E04557">
        <w:rPr>
          <w:rFonts w:ascii="Times New Roman" w:hAnsi="Times New Roman" w:cs="Times New Roman" w:hint="eastAsia"/>
          <w:b/>
        </w:rPr>
        <w:t>2</w:t>
      </w:r>
      <w:r w:rsidR="00784123">
        <w:rPr>
          <w:rFonts w:ascii="Times New Roman" w:hAnsi="Times New Roman" w:cs="Times New Roman" w:hint="eastAsia"/>
          <w:b/>
        </w:rPr>
        <w:t xml:space="preserve"> </w:t>
      </w:r>
      <w:hyperlink r:id="rId6" w:tgtFrame="_blank" w:history="1">
        <w:r w:rsidRPr="00121200">
          <w:rPr>
            <w:rFonts w:ascii="Times New Roman" w:hAnsi="Times New Roman" w:cs="Times New Roman" w:hint="eastAsia"/>
            <w:b/>
          </w:rPr>
          <w:t>21</w:t>
        </w:r>
        <w:r w:rsidRPr="00121200">
          <w:rPr>
            <w:rFonts w:ascii="Times New Roman" w:hAnsi="Times New Roman" w:cs="Times New Roman"/>
            <w:b/>
          </w:rPr>
          <w:t xml:space="preserve"> significantly enriched Gene Ontology (GO) terms from </w:t>
        </w:r>
        <w:r w:rsidRPr="00121200">
          <w:rPr>
            <w:rFonts w:ascii="Times New Roman" w:hAnsi="Times New Roman" w:cs="Times New Roman" w:hint="eastAsia"/>
            <w:b/>
          </w:rPr>
          <w:t>DEG</w:t>
        </w:r>
        <w:r w:rsidRPr="00121200">
          <w:rPr>
            <w:rFonts w:ascii="Times New Roman" w:hAnsi="Times New Roman" w:cs="Times New Roman"/>
            <w:b/>
          </w:rPr>
          <w:t>s</w:t>
        </w:r>
      </w:hyperlink>
      <w:r w:rsidRPr="00EF06AA">
        <w:rPr>
          <w:rFonts w:ascii="Times New Roman" w:hAnsi="Times New Roman" w:cs="Times New Roman" w:hint="eastAsia"/>
        </w:rPr>
        <w:t>.</w:t>
      </w:r>
    </w:p>
    <w:p w:rsidR="00EF06AA" w:rsidRPr="00C2783D" w:rsidRDefault="00EF06AA" w:rsidP="00EF06AA">
      <w:pPr>
        <w:ind w:firstLineChars="232" w:firstLine="557"/>
        <w:jc w:val="both"/>
        <w:rPr>
          <w:rFonts w:ascii="Times New Roman" w:hAnsi="Times New Roman" w:cs="Times New Roman"/>
        </w:rPr>
      </w:pPr>
    </w:p>
    <w:tbl>
      <w:tblPr>
        <w:tblW w:w="1417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68"/>
        <w:gridCol w:w="1701"/>
        <w:gridCol w:w="5103"/>
        <w:gridCol w:w="1842"/>
        <w:gridCol w:w="3544"/>
        <w:gridCol w:w="1418"/>
      </w:tblGrid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No.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GO term</w:t>
            </w:r>
          </w:p>
        </w:tc>
        <w:tc>
          <w:tcPr>
            <w:tcW w:w="5103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b/>
                <w:sz w:val="21"/>
                <w:szCs w:val="21"/>
              </w:rPr>
              <w:t>Description</w:t>
            </w:r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Corrected </w:t>
            </w:r>
            <w:r w:rsidRPr="00EF06A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EF06AA">
              <w:rPr>
                <w:rFonts w:ascii="Times New Roman" w:hAnsi="Times New Roman" w:cs="Times New Roman"/>
                <w:b/>
                <w:sz w:val="21"/>
                <w:szCs w:val="21"/>
              </w:rPr>
              <w:t> value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b/>
                <w:sz w:val="21"/>
                <w:szCs w:val="21"/>
              </w:rPr>
              <w:t>Cluster frequency</w:t>
            </w:r>
          </w:p>
        </w:tc>
        <w:tc>
          <w:tcPr>
            <w:tcW w:w="141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05198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sz w:val="21"/>
                <w:szCs w:val="21"/>
              </w:rPr>
            </w:pPr>
            <w:hyperlink r:id="rId7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structural molecule activity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1.89e-09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102 out of 808 genes, 12.6%</w:t>
            </w:r>
          </w:p>
        </w:tc>
        <w:tc>
          <w:tcPr>
            <w:tcW w:w="1418" w:type="dxa"/>
            <w:vMerge w:val="restart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="000D4FF5"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D4FF5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vs</w:t>
            </w:r>
            <w:r w:rsidR="000D4FF5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N</w:t>
            </w:r>
            <w:r w:rsidR="000D4FF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3735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8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structural constituent of ribosome</w:t>
              </w:r>
            </w:hyperlink>
            <w:r w:rsidR="00EF06AA" w:rsidRPr="00EF06AA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1.56e-07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58 out of 808 genes, 7.2%</w:t>
            </w:r>
          </w:p>
        </w:tc>
        <w:tc>
          <w:tcPr>
            <w:tcW w:w="1418" w:type="dxa"/>
            <w:vMerge/>
          </w:tcPr>
          <w:p w:rsidR="00EF06AA" w:rsidRPr="00EF06AA" w:rsidRDefault="00EF06AA" w:rsidP="00EF06AA">
            <w:pPr>
              <w:pStyle w:val="a5"/>
              <w:spacing w:line="32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3723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9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RNA binding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8.39e-05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95 out of 808 genes, 11.8%</w:t>
            </w:r>
          </w:p>
        </w:tc>
        <w:tc>
          <w:tcPr>
            <w:tcW w:w="1418" w:type="dxa"/>
            <w:vMerge/>
          </w:tcPr>
          <w:p w:rsidR="00EF06AA" w:rsidRPr="00EF06AA" w:rsidRDefault="00EF06AA" w:rsidP="00EF06AA">
            <w:pPr>
              <w:pStyle w:val="a5"/>
              <w:spacing w:line="32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16491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0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oxidoreductase activity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.00088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113 out of 808 genes, 14.0%</w:t>
            </w:r>
          </w:p>
        </w:tc>
        <w:tc>
          <w:tcPr>
            <w:tcW w:w="1418" w:type="dxa"/>
            <w:vMerge/>
          </w:tcPr>
          <w:p w:rsidR="00EF06AA" w:rsidRPr="00EF06AA" w:rsidRDefault="00EF06AA" w:rsidP="00EF06AA">
            <w:pPr>
              <w:pStyle w:val="a5"/>
              <w:spacing w:line="32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30023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1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extracellular matrix constituent conferring elasticity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.00248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5 out of 808 genes, 0.6%</w:t>
            </w:r>
          </w:p>
        </w:tc>
        <w:tc>
          <w:tcPr>
            <w:tcW w:w="1418" w:type="dxa"/>
            <w:vMerge/>
          </w:tcPr>
          <w:p w:rsidR="00EF06AA" w:rsidRPr="00EF06AA" w:rsidRDefault="00EF06AA" w:rsidP="00EF06AA">
            <w:pPr>
              <w:pStyle w:val="a5"/>
              <w:spacing w:line="32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97493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sz w:val="21"/>
                <w:szCs w:val="21"/>
              </w:rPr>
            </w:pPr>
            <w:hyperlink r:id="rId12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structural molecule activity conferring elasticity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.00248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5 out of 808 genes, 0.6%</w:t>
            </w:r>
          </w:p>
        </w:tc>
        <w:tc>
          <w:tcPr>
            <w:tcW w:w="1418" w:type="dxa"/>
            <w:vMerge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0182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3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rDNA binding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.00028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4 out of 220 genes, 1.8%</w:t>
            </w:r>
          </w:p>
        </w:tc>
        <w:tc>
          <w:tcPr>
            <w:tcW w:w="1418" w:type="dxa"/>
            <w:vMerge w:val="restart"/>
          </w:tcPr>
          <w:p w:rsidR="00EF06AA" w:rsidRPr="00EF06AA" w:rsidRDefault="000D4FF5" w:rsidP="000D4FF5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S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EF06AA" w:rsidRPr="000D4FF5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vs</w:t>
            </w:r>
            <w:r w:rsidRPr="000D4FF5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.</w:t>
            </w:r>
            <w:r w:rsidR="00EF06AA" w:rsidRPr="00EF06A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N2</w:t>
            </w: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3696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4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satellite DNA binding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.00064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4 out of 220 genes, 1.8%</w:t>
            </w:r>
          </w:p>
        </w:tc>
        <w:tc>
          <w:tcPr>
            <w:tcW w:w="1418" w:type="dxa"/>
            <w:vMerge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05198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5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structural molecule activity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6.97e-09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54 out of 323 genes, 16.7%</w:t>
            </w:r>
          </w:p>
        </w:tc>
        <w:tc>
          <w:tcPr>
            <w:tcW w:w="1418" w:type="dxa"/>
            <w:vMerge w:val="restart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N1</w:t>
            </w:r>
            <w:r w:rsidR="000D4FF5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D4FF5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vs</w:t>
            </w:r>
            <w:r w:rsidR="000D4FF5" w:rsidRPr="000D4FF5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.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N1</w:t>
            </w:r>
            <w:r w:rsidR="000D4FF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42302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6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structural constituent of cuticle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6.92e-07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16 out of 323 genes, 5.0%</w:t>
            </w:r>
          </w:p>
        </w:tc>
        <w:tc>
          <w:tcPr>
            <w:tcW w:w="1418" w:type="dxa"/>
            <w:vMerge/>
          </w:tcPr>
          <w:p w:rsidR="00EF06AA" w:rsidRPr="00EF06AA" w:rsidRDefault="00EF06AA" w:rsidP="00EF06AA">
            <w:pPr>
              <w:pStyle w:val="a5"/>
              <w:spacing w:line="32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30023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7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extracellular matrix constituent conferring elasticity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1.40e-05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5 out of 323 genes, 1.5%</w:t>
            </w:r>
          </w:p>
        </w:tc>
        <w:tc>
          <w:tcPr>
            <w:tcW w:w="1418" w:type="dxa"/>
            <w:vMerge/>
          </w:tcPr>
          <w:p w:rsidR="00EF06AA" w:rsidRPr="00EF06AA" w:rsidRDefault="00EF06AA" w:rsidP="00EF06AA">
            <w:pPr>
              <w:pStyle w:val="a5"/>
              <w:spacing w:line="32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97493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8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structural molecule activity conferring elasticity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1.40e-05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5 out of 323 genes, 1.5%</w:t>
            </w:r>
          </w:p>
        </w:tc>
        <w:tc>
          <w:tcPr>
            <w:tcW w:w="1418" w:type="dxa"/>
            <w:vMerge/>
          </w:tcPr>
          <w:p w:rsidR="00EF06AA" w:rsidRPr="00EF06AA" w:rsidRDefault="00EF06AA" w:rsidP="00EF06AA">
            <w:pPr>
              <w:pStyle w:val="a5"/>
              <w:spacing w:line="32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5214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9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structural constituent of chitin-based cuticle</w:t>
              </w:r>
            </w:hyperlink>
            <w:r w:rsidR="00EF06AA" w:rsidRPr="00EF06AA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1.83e-05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13 out of 323 genes, 4.0%</w:t>
            </w:r>
          </w:p>
        </w:tc>
        <w:tc>
          <w:tcPr>
            <w:tcW w:w="1418" w:type="dxa"/>
            <w:vMerge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5201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0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extracellular matrix structural constituent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.00020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11 out of 323 genes, 3.4%</w:t>
            </w:r>
          </w:p>
        </w:tc>
        <w:tc>
          <w:tcPr>
            <w:tcW w:w="1418" w:type="dxa"/>
            <w:vMerge/>
          </w:tcPr>
          <w:p w:rsidR="00EF06AA" w:rsidRPr="00EF06AA" w:rsidRDefault="00EF06AA" w:rsidP="00EF06AA">
            <w:pPr>
              <w:pStyle w:val="a5"/>
              <w:spacing w:line="32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8010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1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structural constituent of chitin-based larval cuticle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.00393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9 out of 323 genes, 2.8%</w:t>
            </w:r>
          </w:p>
        </w:tc>
        <w:tc>
          <w:tcPr>
            <w:tcW w:w="1418" w:type="dxa"/>
            <w:vMerge/>
          </w:tcPr>
          <w:p w:rsidR="00EF06AA" w:rsidRPr="00EF06AA" w:rsidRDefault="00EF06AA" w:rsidP="00EF06AA">
            <w:pPr>
              <w:pStyle w:val="a5"/>
              <w:spacing w:line="32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48407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2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platelet-derived growth factor binding</w:t>
              </w:r>
            </w:hyperlink>
            <w:r w:rsidR="00EF06AA" w:rsidRPr="00EF06AA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.00836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5 out of 323 genes, 1.5%</w:t>
            </w:r>
          </w:p>
        </w:tc>
        <w:tc>
          <w:tcPr>
            <w:tcW w:w="1418" w:type="dxa"/>
            <w:vMerge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30023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3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extracellular matrix constituent conferring elasticity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8.64e-06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5 out of 290 genes, 1.7%</w:t>
            </w:r>
          </w:p>
        </w:tc>
        <w:tc>
          <w:tcPr>
            <w:tcW w:w="1418" w:type="dxa"/>
            <w:vMerge w:val="restart"/>
          </w:tcPr>
          <w:p w:rsidR="00EF06AA" w:rsidRPr="00EF06AA" w:rsidRDefault="000D4FF5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 </w:t>
            </w:r>
            <w:r w:rsidR="00EF06AA" w:rsidRPr="00EF06A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8 </w:t>
            </w:r>
            <w:r w:rsidR="00EF06AA" w:rsidRPr="000D4FF5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vs</w:t>
            </w:r>
            <w:r w:rsidRPr="000D4FF5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.</w:t>
            </w:r>
            <w:r w:rsidR="00EF06AA" w:rsidRPr="00EF06A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="00EF06AA"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</w:p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97493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4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structural molecule activity conferring elasticity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8.64e-06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5 out of 290 genes, 1.7%</w:t>
            </w:r>
          </w:p>
        </w:tc>
        <w:tc>
          <w:tcPr>
            <w:tcW w:w="1418" w:type="dxa"/>
            <w:vMerge/>
          </w:tcPr>
          <w:p w:rsidR="00EF06AA" w:rsidRPr="00742A8A" w:rsidRDefault="00EF06AA" w:rsidP="00E1698D">
            <w:pPr>
              <w:pStyle w:val="a5"/>
              <w:spacing w:line="26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5201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5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extracellular matrix structural constituent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.00063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10 out of 290 genes, 3.4%</w:t>
            </w:r>
          </w:p>
        </w:tc>
        <w:tc>
          <w:tcPr>
            <w:tcW w:w="1418" w:type="dxa"/>
            <w:vMerge/>
          </w:tcPr>
          <w:p w:rsidR="00EF06AA" w:rsidRPr="00742A8A" w:rsidRDefault="00EF06AA" w:rsidP="00E1698D">
            <w:pPr>
              <w:pStyle w:val="a5"/>
              <w:spacing w:line="26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00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48407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6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platelet-derived growth factor binding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.00524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5 out of 290 genes, 1.7%</w:t>
            </w:r>
          </w:p>
        </w:tc>
        <w:tc>
          <w:tcPr>
            <w:tcW w:w="1418" w:type="dxa"/>
            <w:vMerge/>
          </w:tcPr>
          <w:p w:rsidR="00EF06AA" w:rsidRPr="00742A8A" w:rsidRDefault="00EF06AA" w:rsidP="00E1698D">
            <w:pPr>
              <w:pStyle w:val="a5"/>
              <w:spacing w:line="26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06AA" w:rsidRPr="00742A8A" w:rsidTr="00EF06AA">
        <w:tc>
          <w:tcPr>
            <w:tcW w:w="568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1701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GO:</w:t>
            </w: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051082</w:t>
            </w:r>
          </w:p>
        </w:tc>
        <w:tc>
          <w:tcPr>
            <w:tcW w:w="5103" w:type="dxa"/>
          </w:tcPr>
          <w:p w:rsidR="00EF06AA" w:rsidRPr="00EF06AA" w:rsidRDefault="003D2242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7" w:tgtFrame="infowin" w:history="1">
              <w:r w:rsidR="00EF06AA" w:rsidRPr="00EF06AA">
                <w:rPr>
                  <w:rFonts w:ascii="Times New Roman" w:hAnsi="Times New Roman" w:cs="Times New Roman"/>
                  <w:sz w:val="21"/>
                  <w:szCs w:val="21"/>
                </w:rPr>
                <w:t>unfolded protein binding</w:t>
              </w:r>
            </w:hyperlink>
          </w:p>
        </w:tc>
        <w:tc>
          <w:tcPr>
            <w:tcW w:w="1842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 w:hint="eastAsia"/>
                <w:sz w:val="21"/>
                <w:szCs w:val="21"/>
              </w:rPr>
              <w:t>0.00624</w:t>
            </w:r>
          </w:p>
        </w:tc>
        <w:tc>
          <w:tcPr>
            <w:tcW w:w="3544" w:type="dxa"/>
          </w:tcPr>
          <w:p w:rsidR="00EF06AA" w:rsidRPr="00EF06AA" w:rsidRDefault="00EF06AA" w:rsidP="00EF06AA">
            <w:pPr>
              <w:pStyle w:val="a5"/>
              <w:spacing w:line="320" w:lineRule="exact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EF06AA">
              <w:rPr>
                <w:rFonts w:ascii="Times New Roman" w:hAnsi="Times New Roman" w:cs="Times New Roman"/>
                <w:sz w:val="21"/>
                <w:szCs w:val="21"/>
              </w:rPr>
              <w:t>11 out of 290 genes, 3.8%</w:t>
            </w:r>
          </w:p>
        </w:tc>
        <w:tc>
          <w:tcPr>
            <w:tcW w:w="1418" w:type="dxa"/>
            <w:vMerge/>
          </w:tcPr>
          <w:p w:rsidR="00EF06AA" w:rsidRPr="00742A8A" w:rsidRDefault="00EF06AA" w:rsidP="00E1698D">
            <w:pPr>
              <w:pStyle w:val="a5"/>
              <w:spacing w:line="260" w:lineRule="exac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2359E" w:rsidRDefault="0082359E"/>
    <w:sectPr w:rsidR="0082359E" w:rsidSect="00EF06A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0437" w:rsidRDefault="00660437" w:rsidP="00EF06AA">
      <w:r>
        <w:separator/>
      </w:r>
    </w:p>
  </w:endnote>
  <w:endnote w:type="continuationSeparator" w:id="0">
    <w:p w:rsidR="00660437" w:rsidRDefault="00660437" w:rsidP="00EF06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0437" w:rsidRDefault="00660437" w:rsidP="00EF06AA">
      <w:r>
        <w:separator/>
      </w:r>
    </w:p>
  </w:footnote>
  <w:footnote w:type="continuationSeparator" w:id="0">
    <w:p w:rsidR="00660437" w:rsidRDefault="00660437" w:rsidP="00EF06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06AA"/>
    <w:rsid w:val="0001457F"/>
    <w:rsid w:val="000D4FF5"/>
    <w:rsid w:val="00121200"/>
    <w:rsid w:val="00152C49"/>
    <w:rsid w:val="00174317"/>
    <w:rsid w:val="0028267A"/>
    <w:rsid w:val="002D1D53"/>
    <w:rsid w:val="003D2242"/>
    <w:rsid w:val="005445C0"/>
    <w:rsid w:val="00544A21"/>
    <w:rsid w:val="006123C0"/>
    <w:rsid w:val="00660437"/>
    <w:rsid w:val="00784123"/>
    <w:rsid w:val="0082359E"/>
    <w:rsid w:val="009779BE"/>
    <w:rsid w:val="009800E4"/>
    <w:rsid w:val="00A52CC6"/>
    <w:rsid w:val="00BE010C"/>
    <w:rsid w:val="00C2783D"/>
    <w:rsid w:val="00C96D2A"/>
    <w:rsid w:val="00DD2051"/>
    <w:rsid w:val="00E04557"/>
    <w:rsid w:val="00EF06AA"/>
    <w:rsid w:val="00F34C6C"/>
    <w:rsid w:val="00F47B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06A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F06A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F06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F06A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F06AA"/>
    <w:rPr>
      <w:sz w:val="18"/>
      <w:szCs w:val="18"/>
    </w:rPr>
  </w:style>
  <w:style w:type="paragraph" w:styleId="a5">
    <w:name w:val="List Paragraph"/>
    <w:basedOn w:val="a"/>
    <w:uiPriority w:val="34"/>
    <w:qFormat/>
    <w:rsid w:val="00EF06AA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cgi-bin/amigo/go.cgi?action=query&amp;view=query&amp;query=GO:0003735&amp;search_constraint=terms" TargetMode="External"/><Relationship Id="rId13" Type="http://schemas.openxmlformats.org/officeDocument/2006/relationships/hyperlink" Target="http://amigo.geneontology.org/cgi-bin/amigo/go.cgi?action=query&amp;view=query&amp;query=GO:0000182&amp;search_constraint=terms" TargetMode="External"/><Relationship Id="rId18" Type="http://schemas.openxmlformats.org/officeDocument/2006/relationships/hyperlink" Target="http://amigo.geneontology.org/cgi-bin/amigo/go.cgi?action=query&amp;view=query&amp;query=GO:0097493&amp;search_constraint=terms" TargetMode="External"/><Relationship Id="rId26" Type="http://schemas.openxmlformats.org/officeDocument/2006/relationships/hyperlink" Target="http://amigo.geneontology.org/cgi-bin/amigo/go.cgi?action=query&amp;view=query&amp;query=GO:0048407&amp;search_constraint=terms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amigo.geneontology.org/cgi-bin/amigo/go.cgi?action=query&amp;view=query&amp;query=GO:0008010&amp;search_constraint=terms" TargetMode="External"/><Relationship Id="rId7" Type="http://schemas.openxmlformats.org/officeDocument/2006/relationships/hyperlink" Target="http://amigo.geneontology.org/cgi-bin/amigo/go.cgi?action=query&amp;view=query&amp;query=GO:0005198&amp;search_constraint=terms" TargetMode="External"/><Relationship Id="rId12" Type="http://schemas.openxmlformats.org/officeDocument/2006/relationships/hyperlink" Target="http://amigo.geneontology.org/cgi-bin/amigo/go.cgi?action=query&amp;view=query&amp;query=GO:0097493&amp;search_constraint=terms" TargetMode="External"/><Relationship Id="rId17" Type="http://schemas.openxmlformats.org/officeDocument/2006/relationships/hyperlink" Target="http://amigo.geneontology.org/cgi-bin/amigo/go.cgi?action=query&amp;view=query&amp;query=GO:0030023&amp;search_constraint=terms" TargetMode="External"/><Relationship Id="rId25" Type="http://schemas.openxmlformats.org/officeDocument/2006/relationships/hyperlink" Target="http://amigo.geneontology.org/cgi-bin/amigo/go.cgi?action=query&amp;view=query&amp;query=GO:0005201&amp;search_constraint=terms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migo.geneontology.org/cgi-bin/amigo/go.cgi?action=query&amp;view=query&amp;query=GO:0042302&amp;search_constraint=terms" TargetMode="External"/><Relationship Id="rId20" Type="http://schemas.openxmlformats.org/officeDocument/2006/relationships/hyperlink" Target="http://amigo.geneontology.org/cgi-bin/amigo/go.cgi?action=query&amp;view=query&amp;query=GO:0005201&amp;search_constraint=terms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figshare.com/articles/_The_top_10_most_significantly_enriched_Gene_Ontology_GO_terms_from_differentially_expressed_genes_DEGs_in_Yorkshire_pigs_/1561621" TargetMode="External"/><Relationship Id="rId11" Type="http://schemas.openxmlformats.org/officeDocument/2006/relationships/hyperlink" Target="http://amigo.geneontology.org/cgi-bin/amigo/go.cgi?action=query&amp;view=query&amp;query=GO:0030023&amp;search_constraint=terms" TargetMode="External"/><Relationship Id="rId24" Type="http://schemas.openxmlformats.org/officeDocument/2006/relationships/hyperlink" Target="http://amigo.geneontology.org/cgi-bin/amigo/go.cgi?action=query&amp;view=query&amp;query=GO:0097493&amp;search_constraint=terms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amigo.geneontology.org/cgi-bin/amigo/go.cgi?action=query&amp;view=query&amp;query=GO:0005198&amp;search_constraint=terms" TargetMode="External"/><Relationship Id="rId23" Type="http://schemas.openxmlformats.org/officeDocument/2006/relationships/hyperlink" Target="http://amigo.geneontology.org/cgi-bin/amigo/go.cgi?action=query&amp;view=query&amp;query=GO:0030023&amp;search_constraint=terms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amigo.geneontology.org/cgi-bin/amigo/go.cgi?action=query&amp;view=query&amp;query=GO:0016491&amp;search_constraint=terms" TargetMode="External"/><Relationship Id="rId19" Type="http://schemas.openxmlformats.org/officeDocument/2006/relationships/hyperlink" Target="http://amigo.geneontology.org/cgi-bin/amigo/go.cgi?action=query&amp;view=query&amp;query=GO:0005214&amp;search_constraint=term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amigo.geneontology.org/cgi-bin/amigo/go.cgi?action=query&amp;view=query&amp;query=GO:0003723&amp;search_constraint=terms" TargetMode="External"/><Relationship Id="rId14" Type="http://schemas.openxmlformats.org/officeDocument/2006/relationships/hyperlink" Target="http://amigo.geneontology.org/cgi-bin/amigo/go.cgi?action=query&amp;view=query&amp;query=GO:0003696&amp;search_constraint=terms" TargetMode="External"/><Relationship Id="rId22" Type="http://schemas.openxmlformats.org/officeDocument/2006/relationships/hyperlink" Target="http://amigo.geneontology.org/cgi-bin/amigo/go.cgi?action=query&amp;view=query&amp;query=GO:0048407&amp;search_constraint=terms" TargetMode="External"/><Relationship Id="rId27" Type="http://schemas.openxmlformats.org/officeDocument/2006/relationships/hyperlink" Target="http://amigo.geneontology.org/cgi-bin/amigo/go.cgi?action=query&amp;view=query&amp;query=GO:0051082&amp;search_constraint=terms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1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</dc:creator>
  <cp:keywords/>
  <dc:description/>
  <cp:lastModifiedBy>E2</cp:lastModifiedBy>
  <cp:revision>10</cp:revision>
  <dcterms:created xsi:type="dcterms:W3CDTF">2017-04-29T13:44:00Z</dcterms:created>
  <dcterms:modified xsi:type="dcterms:W3CDTF">2017-11-16T07:15:00Z</dcterms:modified>
</cp:coreProperties>
</file>